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06648" w14:textId="3EF34D22" w:rsidR="007E5AA5" w:rsidRPr="007E5AA5" w:rsidRDefault="007E5AA5" w:rsidP="007E5AA5">
      <w:pPr>
        <w:pStyle w:val="a9"/>
        <w:keepNext/>
        <w:rPr>
          <w:rFonts w:ascii="Times New Roman" w:hAnsi="Times New Roman" w:cs="Times New Roman"/>
        </w:rPr>
      </w:pPr>
      <w:r w:rsidRPr="007E5AA5">
        <w:rPr>
          <w:rFonts w:ascii="Times New Roman" w:hAnsi="Times New Roman" w:cs="Times New Roman"/>
        </w:rPr>
        <w:t xml:space="preserve">Supplementary Table </w:t>
      </w:r>
      <w:r w:rsidR="00BE2AF7">
        <w:rPr>
          <w:rFonts w:ascii="Times New Roman" w:hAnsi="Times New Roman" w:cs="Times New Roman"/>
        </w:rPr>
        <w:t>5</w:t>
      </w:r>
      <w:r w:rsidRPr="007E5AA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F30134" w:rsidRPr="003169F2">
        <w:rPr>
          <w:rFonts w:ascii="Times New Roman" w:hAnsi="Times New Roman" w:cs="Times New Roman"/>
          <w:b/>
          <w:bCs/>
        </w:rPr>
        <w:t xml:space="preserve">Summary of </w:t>
      </w:r>
      <w:r w:rsidR="003169F2" w:rsidRPr="003169F2">
        <w:rPr>
          <w:rFonts w:ascii="Times New Roman" w:hAnsi="Times New Roman" w:cs="Times New Roman"/>
          <w:b/>
          <w:bCs/>
        </w:rPr>
        <w:t>T</w:t>
      </w:r>
      <w:r w:rsidR="000D3F61" w:rsidRPr="003169F2">
        <w:rPr>
          <w:rFonts w:ascii="Times New Roman" w:hAnsi="Times New Roman" w:cs="Times New Roman"/>
          <w:b/>
          <w:bCs/>
        </w:rPr>
        <w:t>ranscriptome</w:t>
      </w:r>
      <w:r w:rsidR="005108AE" w:rsidRPr="003169F2">
        <w:rPr>
          <w:rFonts w:ascii="Times New Roman" w:hAnsi="Times New Roman" w:cs="Times New Roman"/>
          <w:b/>
          <w:bCs/>
        </w:rPr>
        <w:t xml:space="preserve"> </w:t>
      </w:r>
      <w:r w:rsidR="003169F2" w:rsidRPr="003169F2">
        <w:rPr>
          <w:rFonts w:ascii="Times New Roman" w:hAnsi="Times New Roman" w:cs="Times New Roman"/>
          <w:b/>
          <w:bCs/>
        </w:rPr>
        <w:t>S</w:t>
      </w:r>
      <w:r w:rsidR="005108AE" w:rsidRPr="003169F2">
        <w:rPr>
          <w:rFonts w:ascii="Times New Roman" w:hAnsi="Times New Roman" w:cs="Times New Roman"/>
          <w:b/>
          <w:bCs/>
        </w:rPr>
        <w:t>equen</w:t>
      </w:r>
      <w:r w:rsidR="00B73CC4" w:rsidRPr="003169F2">
        <w:rPr>
          <w:rFonts w:ascii="Times New Roman" w:hAnsi="Times New Roman" w:cs="Times New Roman"/>
          <w:b/>
          <w:bCs/>
        </w:rPr>
        <w:t>ce</w:t>
      </w:r>
      <w:r w:rsidR="005108AE" w:rsidRPr="003169F2">
        <w:rPr>
          <w:rFonts w:ascii="Times New Roman" w:hAnsi="Times New Roman" w:cs="Times New Roman"/>
          <w:b/>
          <w:bCs/>
        </w:rPr>
        <w:t xml:space="preserve"> </w:t>
      </w:r>
      <w:r w:rsidR="003169F2" w:rsidRPr="003169F2">
        <w:rPr>
          <w:rFonts w:ascii="Times New Roman" w:hAnsi="Times New Roman" w:cs="Times New Roman"/>
          <w:b/>
          <w:bCs/>
        </w:rPr>
        <w:t>D</w:t>
      </w:r>
      <w:r w:rsidR="005108AE" w:rsidRPr="003169F2">
        <w:rPr>
          <w:rFonts w:ascii="Times New Roman" w:hAnsi="Times New Roman" w:cs="Times New Roman"/>
          <w:b/>
          <w:bCs/>
        </w:rPr>
        <w:t xml:space="preserve">ata </w:t>
      </w:r>
      <w:r w:rsidR="003169F2" w:rsidRPr="003169F2">
        <w:rPr>
          <w:rFonts w:ascii="Times New Roman" w:hAnsi="Times New Roman" w:cs="Times New Roman"/>
          <w:b/>
          <w:bCs/>
        </w:rPr>
        <w:t>G</w:t>
      </w:r>
      <w:r w:rsidR="00B73CC4" w:rsidRPr="003169F2">
        <w:rPr>
          <w:rFonts w:ascii="Times New Roman" w:hAnsi="Times New Roman" w:cs="Times New Roman"/>
          <w:b/>
          <w:bCs/>
        </w:rPr>
        <w:t xml:space="preserve">enerated from </w:t>
      </w:r>
      <w:r w:rsidR="00C77A7F" w:rsidRPr="003169F2">
        <w:rPr>
          <w:rFonts w:ascii="Times New Roman" w:hAnsi="Times New Roman" w:cs="Times New Roman"/>
          <w:b/>
          <w:bCs/>
        </w:rPr>
        <w:t xml:space="preserve">the </w:t>
      </w:r>
      <w:r w:rsidR="003169F2" w:rsidRPr="003169F2">
        <w:rPr>
          <w:rFonts w:ascii="Times New Roman" w:hAnsi="Times New Roman" w:cs="Times New Roman"/>
          <w:b/>
          <w:bCs/>
        </w:rPr>
        <w:t>W</w:t>
      </w:r>
      <w:r w:rsidR="000D3F61" w:rsidRPr="003169F2">
        <w:rPr>
          <w:rFonts w:ascii="Times New Roman" w:hAnsi="Times New Roman" w:cs="Times New Roman"/>
          <w:b/>
          <w:bCs/>
        </w:rPr>
        <w:t xml:space="preserve">hole </w:t>
      </w:r>
      <w:r w:rsidR="003169F2" w:rsidRPr="003169F2">
        <w:rPr>
          <w:rFonts w:ascii="Times New Roman" w:hAnsi="Times New Roman" w:cs="Times New Roman"/>
          <w:b/>
          <w:bCs/>
        </w:rPr>
        <w:t>B</w:t>
      </w:r>
      <w:r w:rsidR="000D3F61" w:rsidRPr="003169F2">
        <w:rPr>
          <w:rFonts w:ascii="Times New Roman" w:hAnsi="Times New Roman" w:cs="Times New Roman"/>
          <w:b/>
          <w:bCs/>
        </w:rPr>
        <w:t>lood</w:t>
      </w:r>
      <w:r w:rsidR="004578EA" w:rsidRPr="003169F2">
        <w:rPr>
          <w:rFonts w:ascii="Times New Roman" w:hAnsi="Times New Roman" w:cs="Times New Roman"/>
          <w:b/>
          <w:bCs/>
        </w:rPr>
        <w:t xml:space="preserve"> </w:t>
      </w:r>
      <w:r w:rsidR="003169F2" w:rsidRPr="003169F2">
        <w:rPr>
          <w:rFonts w:ascii="Times New Roman" w:hAnsi="Times New Roman" w:cs="Times New Roman"/>
          <w:b/>
          <w:bCs/>
        </w:rPr>
        <w:t>S</w:t>
      </w:r>
      <w:r w:rsidR="004578EA" w:rsidRPr="003169F2">
        <w:rPr>
          <w:rFonts w:ascii="Times New Roman" w:hAnsi="Times New Roman" w:cs="Times New Roman"/>
          <w:b/>
          <w:bCs/>
        </w:rPr>
        <w:t>ample</w:t>
      </w:r>
      <w:r w:rsidR="0096392C">
        <w:rPr>
          <w:rFonts w:ascii="Times New Roman" w:hAnsi="Times New Roman" w:cs="Times New Roman"/>
          <w:b/>
          <w:bCs/>
        </w:rPr>
        <w:t>s</w:t>
      </w:r>
      <w:r w:rsidR="004578EA" w:rsidRPr="003169F2">
        <w:rPr>
          <w:rFonts w:ascii="Times New Roman" w:hAnsi="Times New Roman" w:cs="Times New Roman"/>
          <w:b/>
          <w:bCs/>
        </w:rPr>
        <w:t xml:space="preserve"> of </w:t>
      </w:r>
      <w:r w:rsidR="003169F2" w:rsidRPr="003169F2">
        <w:rPr>
          <w:rFonts w:ascii="Times New Roman" w:hAnsi="Times New Roman" w:cs="Times New Roman"/>
          <w:b/>
          <w:bCs/>
        </w:rPr>
        <w:t>the 20 M</w:t>
      </w:r>
      <w:r w:rsidR="000D3F61" w:rsidRPr="003169F2">
        <w:rPr>
          <w:rFonts w:ascii="Times New Roman" w:hAnsi="Times New Roman" w:cs="Times New Roman"/>
          <w:b/>
          <w:bCs/>
        </w:rPr>
        <w:t>arked</w:t>
      </w:r>
      <w:r w:rsidR="004578EA" w:rsidRPr="003169F2">
        <w:rPr>
          <w:rFonts w:ascii="Times New Roman" w:hAnsi="Times New Roman" w:cs="Times New Roman"/>
          <w:b/>
          <w:bCs/>
        </w:rPr>
        <w:t xml:space="preserve"> </w:t>
      </w:r>
      <w:r w:rsidR="003169F2" w:rsidRPr="003169F2">
        <w:rPr>
          <w:rFonts w:ascii="Times New Roman" w:hAnsi="Times New Roman" w:cs="Times New Roman"/>
          <w:b/>
          <w:bCs/>
        </w:rPr>
        <w:t>C</w:t>
      </w:r>
      <w:r w:rsidR="004578EA" w:rsidRPr="003169F2">
        <w:rPr>
          <w:rFonts w:ascii="Times New Roman" w:hAnsi="Times New Roman" w:cs="Times New Roman"/>
          <w:b/>
          <w:bCs/>
        </w:rPr>
        <w:t>alves</w:t>
      </w:r>
      <w:r w:rsidR="003169F2" w:rsidRPr="003169F2">
        <w:rPr>
          <w:rFonts w:ascii="Times New Roman" w:hAnsi="Times New Roman" w:cs="Times New Roman"/>
          <w:b/>
          <w:bCs/>
        </w:rPr>
        <w:t xml:space="preserve"> at Three Time Points</w:t>
      </w:r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1700"/>
        <w:gridCol w:w="1701"/>
        <w:gridCol w:w="1843"/>
        <w:gridCol w:w="1134"/>
        <w:gridCol w:w="992"/>
        <w:gridCol w:w="1215"/>
        <w:gridCol w:w="1620"/>
      </w:tblGrid>
      <w:tr w:rsidR="007F3FC0" w:rsidRPr="00B52FE0" w14:paraId="1488CA3D" w14:textId="77777777" w:rsidTr="005A1075">
        <w:trPr>
          <w:trHeight w:val="320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EBC3A" w14:textId="77777777" w:rsidR="007F3FC0" w:rsidRPr="00B52FE0" w:rsidRDefault="007F3FC0" w:rsidP="007F3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7DE1A" w14:textId="5BFD1C1D" w:rsidR="007F3FC0" w:rsidRPr="00B52FE0" w:rsidRDefault="007F3FC0" w:rsidP="007F3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Reads (#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06DE7" w14:textId="4496B656" w:rsidR="007F3FC0" w:rsidRPr="00B52FE0" w:rsidRDefault="007F3FC0" w:rsidP="007F3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Bases (</w:t>
            </w:r>
            <w:r w:rsidR="005A1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 bp</w:t>
            </w: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16B0A4" w14:textId="3FBFD753" w:rsidR="007F3FC0" w:rsidRPr="00B52FE0" w:rsidRDefault="007F3FC0" w:rsidP="007F3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Reads (#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0478" w14:textId="44113341" w:rsidR="007F3FC0" w:rsidRPr="00B52FE0" w:rsidRDefault="007F3FC0" w:rsidP="007F3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Bases (</w:t>
            </w:r>
            <w:r w:rsidR="005A1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 bp</w:t>
            </w: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BE35" w14:textId="06E60890" w:rsidR="007F3FC0" w:rsidRPr="00B52FE0" w:rsidRDefault="007F3FC0" w:rsidP="007F3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or Ra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DF270" w14:textId="6DC0995D" w:rsidR="007F3FC0" w:rsidRPr="00B52FE0" w:rsidRDefault="007F3FC0" w:rsidP="007F3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0 (%)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A7DD6" w14:textId="1BE78555" w:rsidR="007F3FC0" w:rsidRPr="00B52FE0" w:rsidRDefault="007F3FC0" w:rsidP="007F3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 (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A8210" w14:textId="71AEA0BD" w:rsidR="007F3FC0" w:rsidRPr="00B52FE0" w:rsidRDefault="007F3FC0" w:rsidP="007F3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 Content (%)</w:t>
            </w:r>
          </w:p>
        </w:tc>
      </w:tr>
      <w:tr w:rsidR="00404F41" w:rsidRPr="00B52FE0" w14:paraId="3BDA7DB9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9B50E3" w14:textId="3E3FA14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7ACB17" w14:textId="10865D4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72597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9CDF4CB" w14:textId="5D8061A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701" w:type="dxa"/>
            <w:vAlign w:val="center"/>
          </w:tcPr>
          <w:p w14:paraId="18119679" w14:textId="0B33BEB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6350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34D581" w14:textId="0334F30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10531" w14:textId="3316926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E0E544" w14:textId="75F0AE8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4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1C851F3" w14:textId="12E345A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FC8EA7" w14:textId="0A71707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10</w:t>
            </w:r>
          </w:p>
        </w:tc>
      </w:tr>
      <w:tr w:rsidR="00404F41" w:rsidRPr="00B52FE0" w14:paraId="4BD4FF66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1603EA" w14:textId="294803C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A0FC75" w14:textId="64EA238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0353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E01BCD1" w14:textId="4BD24A7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701" w:type="dxa"/>
            <w:vAlign w:val="center"/>
          </w:tcPr>
          <w:p w14:paraId="652A9213" w14:textId="2B8BF22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6400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B56D21" w14:textId="2BF56F6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135A3" w14:textId="4BF7C36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F37B51" w14:textId="392D420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4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2CEA8BE" w14:textId="290B4DA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2C6474" w14:textId="2C84E1F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39</w:t>
            </w:r>
          </w:p>
        </w:tc>
      </w:tr>
      <w:tr w:rsidR="00404F41" w:rsidRPr="00B52FE0" w14:paraId="1532C8E3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56C3DF" w14:textId="7DC2C17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A5175B" w14:textId="650BF80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31213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47DD3A0" w14:textId="3F30DF5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701" w:type="dxa"/>
            <w:vAlign w:val="center"/>
          </w:tcPr>
          <w:p w14:paraId="481D51A7" w14:textId="2D2B975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8391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2C8B98" w14:textId="0D13B14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F2770" w14:textId="4BC6D8F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F8D745" w14:textId="4B5CF83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66734E7" w14:textId="4F27360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655CA8" w14:textId="1044BFC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57</w:t>
            </w:r>
          </w:p>
        </w:tc>
      </w:tr>
      <w:tr w:rsidR="00404F41" w:rsidRPr="00B52FE0" w14:paraId="6685198F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5158D2" w14:textId="761B0E7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C95E82" w14:textId="7E9AB5E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15294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F3B827C" w14:textId="355E4B9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701" w:type="dxa"/>
            <w:vAlign w:val="center"/>
          </w:tcPr>
          <w:p w14:paraId="18C15263" w14:textId="3985D2F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1486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09A00B" w14:textId="4785D71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AE81C" w14:textId="17E3CB7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73FA1" w14:textId="43FFAC4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5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180EBF1" w14:textId="743E6B8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E8381E" w14:textId="30D587B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36</w:t>
            </w:r>
          </w:p>
        </w:tc>
      </w:tr>
      <w:tr w:rsidR="00404F41" w:rsidRPr="00B52FE0" w14:paraId="27A43433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3279A3" w14:textId="4F6632C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713143" w14:textId="0A3384B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71712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37BC961" w14:textId="4827AE8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701" w:type="dxa"/>
            <w:vAlign w:val="center"/>
          </w:tcPr>
          <w:p w14:paraId="481675D7" w14:textId="30991C0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5602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E979C3" w14:textId="7499CB2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1D3EC" w14:textId="490772C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BBDFB" w14:textId="1489A82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7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2041754" w14:textId="75BC222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FFE6DA" w14:textId="4C02CE2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.54</w:t>
            </w:r>
          </w:p>
        </w:tc>
      </w:tr>
      <w:tr w:rsidR="00404F41" w:rsidRPr="00B52FE0" w14:paraId="50CB178D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7346CB" w14:textId="20A7905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6FB16A" w14:textId="51DA163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41597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F5F6EA" w14:textId="4E0D6F8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701" w:type="dxa"/>
            <w:vAlign w:val="center"/>
          </w:tcPr>
          <w:p w14:paraId="3605A238" w14:textId="104285A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7332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0E4CD2" w14:textId="4B134E5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5CA97" w14:textId="0BC0A61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39AD7D" w14:textId="2926CCB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1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1C17BD0" w14:textId="0448BD4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8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B7A784" w14:textId="0F1E199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28</w:t>
            </w:r>
          </w:p>
        </w:tc>
      </w:tr>
      <w:tr w:rsidR="00404F41" w:rsidRPr="00B52FE0" w14:paraId="7BC8A654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5356BD" w14:textId="4BED5C6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335453" w14:textId="4AAA09C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70778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36A873" w14:textId="5CF56AC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701" w:type="dxa"/>
            <w:vAlign w:val="center"/>
          </w:tcPr>
          <w:p w14:paraId="7390E455" w14:textId="1F00966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9589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E93BBD" w14:textId="3EB0474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49B17" w14:textId="7714C1E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2E913A" w14:textId="7490BD7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0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A86500A" w14:textId="6368A9C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B94DBF" w14:textId="65F3065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04</w:t>
            </w:r>
          </w:p>
        </w:tc>
      </w:tr>
      <w:tr w:rsidR="00404F41" w:rsidRPr="00B52FE0" w14:paraId="13D6F033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A1E7F0" w14:textId="782CCFD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4BD31A" w14:textId="3B94DE2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34298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0EE8263" w14:textId="708943A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701" w:type="dxa"/>
            <w:vAlign w:val="center"/>
          </w:tcPr>
          <w:p w14:paraId="58139B87" w14:textId="6B9CCBF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3124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0CBFD9" w14:textId="0BAB3E1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14B13" w14:textId="1ACBC8C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D9F33D" w14:textId="69B59A0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255551C" w14:textId="26C299D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AEE6DF" w14:textId="750A798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78</w:t>
            </w:r>
          </w:p>
        </w:tc>
      </w:tr>
      <w:tr w:rsidR="00404F41" w:rsidRPr="00B52FE0" w14:paraId="716CAB95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C98408" w14:textId="682372A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DB06E4" w14:textId="576874A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73675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5A42675" w14:textId="1425285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701" w:type="dxa"/>
            <w:vAlign w:val="center"/>
          </w:tcPr>
          <w:p w14:paraId="63ECA15A" w14:textId="1979C4B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1106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6410DF" w14:textId="05C20A2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B583B" w14:textId="15EAA03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B4B76F" w14:textId="4B7B381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2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8EDFBA8" w14:textId="64C8658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DC502C" w14:textId="270B825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88</w:t>
            </w:r>
          </w:p>
        </w:tc>
      </w:tr>
      <w:tr w:rsidR="00404F41" w:rsidRPr="00B52FE0" w14:paraId="7A6D5144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FF7820" w14:textId="300FB61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B04D5A" w14:textId="447B67F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05858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D94348F" w14:textId="6764768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701" w:type="dxa"/>
            <w:vAlign w:val="center"/>
          </w:tcPr>
          <w:p w14:paraId="72AED9FE" w14:textId="741864F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3496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B13AFF" w14:textId="044CEA4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7537D" w14:textId="4F9E772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FABCEC" w14:textId="2C54EA8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2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62E93C2" w14:textId="0390616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.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E75424" w14:textId="4C3FDC4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.11</w:t>
            </w:r>
          </w:p>
        </w:tc>
      </w:tr>
      <w:tr w:rsidR="00404F41" w:rsidRPr="00B52FE0" w14:paraId="49DFD679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D39669" w14:textId="6E3497F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3E2BF6" w14:textId="3AD37E8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85016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A2952D6" w14:textId="4B134E8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701" w:type="dxa"/>
            <w:vAlign w:val="center"/>
          </w:tcPr>
          <w:p w14:paraId="0C28D88C" w14:textId="0228691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9967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5BA6BE" w14:textId="15C4F03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D276F" w14:textId="16E0E8D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ECD26" w14:textId="3FB0473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1112683" w14:textId="56B01E3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FF4528" w14:textId="20DD5EE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52</w:t>
            </w:r>
          </w:p>
        </w:tc>
      </w:tr>
      <w:tr w:rsidR="00404F41" w:rsidRPr="00B52FE0" w14:paraId="07A7D67B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33BF31" w14:textId="52F0749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3A8F77" w14:textId="03A66F5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43337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09ED22D" w14:textId="5C37285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701" w:type="dxa"/>
            <w:vAlign w:val="center"/>
          </w:tcPr>
          <w:p w14:paraId="020057CD" w14:textId="5FFFD53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6400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F1CB42" w14:textId="3F3F713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4487E" w14:textId="27E78E4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DD8FA" w14:textId="4B3EFF2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CC9A213" w14:textId="2475082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5B6FAB" w14:textId="1140785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52</w:t>
            </w:r>
          </w:p>
        </w:tc>
      </w:tr>
      <w:tr w:rsidR="00404F41" w:rsidRPr="00B52FE0" w14:paraId="61F8B51A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DBDCA3" w14:textId="49182DC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AC3CA5" w14:textId="66DAD4F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6456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F9F6134" w14:textId="555FEDE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701" w:type="dxa"/>
            <w:vAlign w:val="center"/>
          </w:tcPr>
          <w:p w14:paraId="512B1F37" w14:textId="083C0C1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0730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60EADF" w14:textId="0FB1CA2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AF4FD" w14:textId="1965EFA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57888" w14:textId="161DA7C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9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5ADE574" w14:textId="0D508BB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486A21" w14:textId="7DEA1F1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26</w:t>
            </w:r>
          </w:p>
        </w:tc>
      </w:tr>
      <w:tr w:rsidR="00404F41" w:rsidRPr="00B52FE0" w14:paraId="758E6446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488CCD" w14:textId="0397A14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4E4C99" w14:textId="1DEF69E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11165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DDD3EEE" w14:textId="352E898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701" w:type="dxa"/>
            <w:vAlign w:val="center"/>
          </w:tcPr>
          <w:p w14:paraId="0A190548" w14:textId="6E3B1BB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3033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C416E4" w14:textId="32A4799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A359A" w14:textId="12EDC6A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B736CD" w14:textId="1B177B6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7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CBE38DA" w14:textId="251C37F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97EFFE" w14:textId="6A985C9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32</w:t>
            </w:r>
          </w:p>
        </w:tc>
      </w:tr>
      <w:tr w:rsidR="00404F41" w:rsidRPr="00B52FE0" w14:paraId="2AA96F00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A9D813" w14:textId="7B7D136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D33A79" w14:textId="18CDC0E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72782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A77319C" w14:textId="1102D83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701" w:type="dxa"/>
            <w:vAlign w:val="center"/>
          </w:tcPr>
          <w:p w14:paraId="4E6B6D0F" w14:textId="71D12BC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4500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B71F0A" w14:textId="6AD90CF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218E8" w14:textId="32F7BFE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22F61" w14:textId="66BEF5B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F1097CB" w14:textId="04D1772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9C34D1" w14:textId="0F8F701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08</w:t>
            </w:r>
          </w:p>
        </w:tc>
      </w:tr>
      <w:tr w:rsidR="00404F41" w:rsidRPr="00B52FE0" w14:paraId="0EEDB0FB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140F2B" w14:textId="56481D1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96B8FE" w14:textId="5A31723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60583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643AFFA" w14:textId="3D4EBF0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701" w:type="dxa"/>
            <w:vAlign w:val="center"/>
          </w:tcPr>
          <w:p w14:paraId="2442F39E" w14:textId="788120D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5114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C30381" w14:textId="38808ED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3DC14" w14:textId="08A6357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EB67F" w14:textId="2B2C820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19BF333" w14:textId="39F11E0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CDD18A" w14:textId="0DBE2E3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98</w:t>
            </w:r>
          </w:p>
        </w:tc>
      </w:tr>
      <w:tr w:rsidR="00404F41" w:rsidRPr="00B52FE0" w14:paraId="2EC41A08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AB3A71" w14:textId="5A4AF19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EDDB4D" w14:textId="1645D17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08281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02FDD4" w14:textId="3A933B1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701" w:type="dxa"/>
            <w:vAlign w:val="center"/>
          </w:tcPr>
          <w:p w14:paraId="424E84B5" w14:textId="0CDC9BD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1967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D0745F" w14:textId="36F44CA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845E6" w14:textId="6AF1DC2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E6D56" w14:textId="4D261B6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7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9C53B7C" w14:textId="2BB5A25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87C337" w14:textId="12CF773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76</w:t>
            </w:r>
          </w:p>
        </w:tc>
      </w:tr>
      <w:tr w:rsidR="00404F41" w:rsidRPr="00B52FE0" w14:paraId="0A66931C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2760DA" w14:textId="4BAF2CB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BB4AA8" w14:textId="346AA38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64447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D2C0976" w14:textId="6105E79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701" w:type="dxa"/>
            <w:vAlign w:val="center"/>
          </w:tcPr>
          <w:p w14:paraId="3777A7CB" w14:textId="1470B74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4982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73EC6C" w14:textId="1F89FC5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D1B46" w14:textId="5C9E4B4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BFFE8" w14:textId="5C27BAF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9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67538F4" w14:textId="6C59E1D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16C208" w14:textId="761B7EC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80</w:t>
            </w:r>
          </w:p>
        </w:tc>
      </w:tr>
      <w:tr w:rsidR="00404F41" w:rsidRPr="00B52FE0" w14:paraId="3B2E16A3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263EDD" w14:textId="0FC873B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4665C7" w14:textId="7B99625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13398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1BB2D53" w14:textId="1E7A6A9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701" w:type="dxa"/>
            <w:vAlign w:val="center"/>
          </w:tcPr>
          <w:p w14:paraId="79BF2904" w14:textId="635C6A1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7303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C6C589" w14:textId="0BA319F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C4478" w14:textId="3991195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FB956B" w14:textId="273391A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2A02462" w14:textId="2C6DF2F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A07666" w14:textId="1B8A83D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23</w:t>
            </w:r>
          </w:p>
        </w:tc>
      </w:tr>
      <w:tr w:rsidR="00404F41" w:rsidRPr="00B52FE0" w14:paraId="37949BFD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273D09" w14:textId="6EA1C720" w:rsidR="00404F41" w:rsidRPr="00B52FE0" w:rsidRDefault="00404F41" w:rsidP="00404F41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5D6998" w14:textId="7419BF1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52192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8A8D8A4" w14:textId="408A8E1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701" w:type="dxa"/>
            <w:vAlign w:val="center"/>
          </w:tcPr>
          <w:p w14:paraId="595CF707" w14:textId="67B33B6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0713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8BDF0C" w14:textId="0B2893B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18D53" w14:textId="1022C37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78F94" w14:textId="7D9863B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E6C0638" w14:textId="15393F1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376A15" w14:textId="75234EF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26</w:t>
            </w:r>
          </w:p>
        </w:tc>
      </w:tr>
      <w:tr w:rsidR="00404F41" w:rsidRPr="00B52FE0" w14:paraId="0B17E4BB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310AA8" w14:textId="51E3120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72AF65" w14:textId="4578176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6072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1BF596E" w14:textId="5DE54B6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701" w:type="dxa"/>
            <w:vAlign w:val="center"/>
          </w:tcPr>
          <w:p w14:paraId="205DC46A" w14:textId="2751F98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0610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D6C375" w14:textId="2EB8A68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8CC50" w14:textId="61B33F0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30375" w14:textId="67B9E2D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9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D489D03" w14:textId="5CF553B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BC3928" w14:textId="5571A52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</w:tr>
      <w:tr w:rsidR="00404F41" w:rsidRPr="00B52FE0" w14:paraId="21213977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AE8B63" w14:textId="60F18C2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262A4E" w14:textId="7FBA27B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21858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831EE44" w14:textId="0260FD6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701" w:type="dxa"/>
            <w:vAlign w:val="center"/>
          </w:tcPr>
          <w:p w14:paraId="0CF23075" w14:textId="0C06B05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1636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8E9154" w14:textId="7CD9865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983CF" w14:textId="0A50A39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027FB4" w14:textId="58634C3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3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EE9FE9F" w14:textId="74B568A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0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D9F89F" w14:textId="32D1654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12</w:t>
            </w:r>
          </w:p>
        </w:tc>
      </w:tr>
      <w:tr w:rsidR="00404F41" w:rsidRPr="00B52FE0" w14:paraId="06AB9083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A64B32" w14:textId="36AFA1B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9F8326" w14:textId="6B03BD9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75616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77154E" w14:textId="3CE0426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701" w:type="dxa"/>
            <w:vAlign w:val="center"/>
          </w:tcPr>
          <w:p w14:paraId="47F4C8A0" w14:textId="23076AB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5857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793CA2" w14:textId="4002EC9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23ADF" w14:textId="1DB4803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296E27" w14:textId="37C334D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973B2A6" w14:textId="3E27F6D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995408" w14:textId="2ECDB0F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</w:tr>
      <w:tr w:rsidR="00404F41" w:rsidRPr="00B52FE0" w14:paraId="019AE73B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D39CAC" w14:textId="1D667C1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lastRenderedPageBreak/>
              <w:t>Day (60)-AMW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2E5D56" w14:textId="73EF70E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14372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8BF609D" w14:textId="1A15A13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701" w:type="dxa"/>
            <w:vAlign w:val="center"/>
          </w:tcPr>
          <w:p w14:paraId="35701FF8" w14:textId="385F503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7748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EA65F8" w14:textId="4B3BB0A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E9459" w14:textId="7EF30BE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ADD53B" w14:textId="6CB953B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3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3D9E312" w14:textId="3E613D5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E8EA93" w14:textId="058FF93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46</w:t>
            </w:r>
          </w:p>
        </w:tc>
      </w:tr>
      <w:tr w:rsidR="00404F41" w:rsidRPr="00B52FE0" w14:paraId="38A2379B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A56188" w14:textId="0A0D5E3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9B607F" w14:textId="1E2BCE6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26735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8D1AF0E" w14:textId="05C9643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701" w:type="dxa"/>
            <w:vAlign w:val="center"/>
          </w:tcPr>
          <w:p w14:paraId="00A096C3" w14:textId="3958D5F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3942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359626" w14:textId="4BF5C9C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E0A14" w14:textId="5F1E03D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B54BAC" w14:textId="23441B7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4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224FE5A" w14:textId="268505E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3E6649" w14:textId="593F2D0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68</w:t>
            </w:r>
          </w:p>
        </w:tc>
      </w:tr>
      <w:tr w:rsidR="00404F41" w:rsidRPr="00B52FE0" w14:paraId="4B5D1218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3BF7C5" w14:textId="68D3AA6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9D1ED4" w14:textId="3311E24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92515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3B471D2" w14:textId="3620076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701" w:type="dxa"/>
            <w:vAlign w:val="center"/>
          </w:tcPr>
          <w:p w14:paraId="3841EE0A" w14:textId="3C33330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9843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7F7814" w14:textId="2F4B4EA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332C5" w14:textId="7F1B561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6F6596" w14:textId="2EF257E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4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F992A45" w14:textId="4984B3F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F77FCB" w14:textId="314EAF7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63</w:t>
            </w:r>
          </w:p>
        </w:tc>
      </w:tr>
      <w:tr w:rsidR="00404F41" w:rsidRPr="00B52FE0" w14:paraId="12457970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8C070C" w14:textId="7860D76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F73984" w14:textId="5559C8C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31818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16654D8" w14:textId="5E88834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701" w:type="dxa"/>
            <w:vAlign w:val="center"/>
          </w:tcPr>
          <w:p w14:paraId="10E53E85" w14:textId="0211C3C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2364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D1BEC7" w14:textId="48A5CB8E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6F7D5" w14:textId="7A17D0E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E9760" w14:textId="493214C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0B1EE0E" w14:textId="14C9A78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06610E" w14:textId="3B3495B3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28</w:t>
            </w:r>
          </w:p>
        </w:tc>
      </w:tr>
      <w:tr w:rsidR="00404F41" w:rsidRPr="00B52FE0" w14:paraId="3763B14E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508AF1" w14:textId="5F85730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EEFD71" w14:textId="550D937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44474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57DB33D" w14:textId="0343E3D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701" w:type="dxa"/>
            <w:vAlign w:val="center"/>
          </w:tcPr>
          <w:p w14:paraId="6EA329EB" w14:textId="58919AE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6291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52072D" w14:textId="1B7EDAF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46A7C" w14:textId="2D05A406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5C967" w14:textId="57DD6332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88C2A4A" w14:textId="4492923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3F49BA" w14:textId="7EF5B58C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37</w:t>
            </w:r>
          </w:p>
        </w:tc>
      </w:tr>
      <w:tr w:rsidR="00404F41" w:rsidRPr="00B52FE0" w14:paraId="7B749818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95C366" w14:textId="3300B651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75CD2A" w14:textId="2241030B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55575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44C8512" w14:textId="6F8CAFDF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701" w:type="dxa"/>
            <w:vAlign w:val="center"/>
          </w:tcPr>
          <w:p w14:paraId="50382938" w14:textId="7B49F57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4854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99E1F4" w14:textId="6CA2B0B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4472DD" w14:textId="660A387D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F76367" w14:textId="1C4FA54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2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1AD151A" w14:textId="03D3CCF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0F4025" w14:textId="5C8C2C6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.73</w:t>
            </w:r>
          </w:p>
        </w:tc>
      </w:tr>
      <w:tr w:rsidR="00404F41" w:rsidRPr="00B52FE0" w14:paraId="37C4C541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FBBE0A" w14:textId="5DF1C2A8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B66012" w14:textId="79FE107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08489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5907598" w14:textId="31B0AF0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701" w:type="dxa"/>
            <w:vAlign w:val="center"/>
          </w:tcPr>
          <w:p w14:paraId="7F7B10EA" w14:textId="7B1B2134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9697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FC2701" w14:textId="38620970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F4B47" w14:textId="6F3B036A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B7AC72" w14:textId="5E631375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5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C5F8076" w14:textId="661E9F87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CFE9B0" w14:textId="4A0EA579" w:rsidR="00404F41" w:rsidRPr="00B52FE0" w:rsidRDefault="00404F41" w:rsidP="00404F41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59</w:t>
            </w:r>
          </w:p>
        </w:tc>
      </w:tr>
      <w:tr w:rsidR="00B52FE0" w:rsidRPr="00B52FE0" w14:paraId="16903BE3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D01B31" w14:textId="02F8091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AFF2B4" w14:textId="0077498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36414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CFEBD4D" w14:textId="6236E8C5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701" w:type="dxa"/>
            <w:vAlign w:val="center"/>
          </w:tcPr>
          <w:p w14:paraId="5A29831D" w14:textId="16F5E47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3740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B131FA" w14:textId="108EB1B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6CA20" w14:textId="2AA0F02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50BBD" w14:textId="3AA6968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FD00A88" w14:textId="56ED8925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30D813" w14:textId="04D9764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35</w:t>
            </w:r>
          </w:p>
        </w:tc>
      </w:tr>
      <w:tr w:rsidR="00B52FE0" w:rsidRPr="00B52FE0" w14:paraId="56F8EE5C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5627D7" w14:textId="4213DDC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433BAC" w14:textId="32452D0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13341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85503CA" w14:textId="67AEA30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701" w:type="dxa"/>
            <w:vAlign w:val="center"/>
          </w:tcPr>
          <w:p w14:paraId="12B4F366" w14:textId="4EE2588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2634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7F08BE" w14:textId="0C9959B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EA7A3" w14:textId="7E625E3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41D953" w14:textId="3F664FB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83B3F70" w14:textId="483DC4B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FD6FF3" w14:textId="6B3B4BD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82</w:t>
            </w:r>
          </w:p>
        </w:tc>
      </w:tr>
      <w:tr w:rsidR="00B52FE0" w:rsidRPr="00B52FE0" w14:paraId="1040C552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DD14D8" w14:textId="2217491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7558A5" w14:textId="1F69708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35987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D671EE" w14:textId="093C41A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701" w:type="dxa"/>
            <w:vAlign w:val="center"/>
          </w:tcPr>
          <w:p w14:paraId="1D3A0AE6" w14:textId="3B33CAD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12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DD95F3" w14:textId="7214533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7A6AD" w14:textId="6E67C33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21270" w14:textId="7830EC2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9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44A397D" w14:textId="5E21B49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8C5258" w14:textId="72A3C6B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44</w:t>
            </w:r>
          </w:p>
        </w:tc>
      </w:tr>
      <w:tr w:rsidR="00B52FE0" w:rsidRPr="00B52FE0" w14:paraId="61032EB3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DE84C0" w14:textId="1BAF875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9788CD" w14:textId="7C102B7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62396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67EC26" w14:textId="7CEC1DB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701" w:type="dxa"/>
            <w:vAlign w:val="center"/>
          </w:tcPr>
          <w:p w14:paraId="509C082F" w14:textId="27FD2F2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2847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DB592E" w14:textId="5C0625C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5432A" w14:textId="5D061EC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E5BF3" w14:textId="44D3718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33A743C" w14:textId="73CCAE7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89FE7B" w14:textId="7CB34C3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20</w:t>
            </w:r>
          </w:p>
        </w:tc>
      </w:tr>
      <w:tr w:rsidR="00B52FE0" w:rsidRPr="00B52FE0" w14:paraId="6BF758C1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23657D" w14:textId="6277696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F94BCC" w14:textId="050FE51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63159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0DD8D5B" w14:textId="6A3135D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701" w:type="dxa"/>
            <w:vAlign w:val="center"/>
          </w:tcPr>
          <w:p w14:paraId="55CDBE75" w14:textId="5F35998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5433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849108" w14:textId="72E49E4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E1527" w14:textId="4DB434B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0E2394" w14:textId="25311C6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C77B742" w14:textId="0D4C627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BE5EA8" w14:textId="53571E4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12</w:t>
            </w:r>
          </w:p>
        </w:tc>
      </w:tr>
      <w:tr w:rsidR="00B52FE0" w:rsidRPr="00B52FE0" w14:paraId="52FB676B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14D63C" w14:textId="5D8E9B9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6B617D" w14:textId="77877DE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20542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787B9E5" w14:textId="223AD63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701" w:type="dxa"/>
            <w:vAlign w:val="center"/>
          </w:tcPr>
          <w:p w14:paraId="7D46B79A" w14:textId="6410C71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7643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F37CF4" w14:textId="479A141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D4A06" w14:textId="1278ACF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DA9AA" w14:textId="4F0E049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CD29E4D" w14:textId="3B76905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0FA4A5" w14:textId="53985EE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65</w:t>
            </w:r>
          </w:p>
        </w:tc>
      </w:tr>
      <w:tr w:rsidR="00B52FE0" w:rsidRPr="00B52FE0" w14:paraId="1C64EE11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BB4818" w14:textId="53159CB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C97A7D" w14:textId="67E3CA8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74492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6CE8F9" w14:textId="310EDCD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701" w:type="dxa"/>
            <w:vAlign w:val="center"/>
          </w:tcPr>
          <w:p w14:paraId="6AF2CD5F" w14:textId="205DF5D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7977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3270F3" w14:textId="7D00A23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B336F" w14:textId="7A9E051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10E1B" w14:textId="75165C3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7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976E120" w14:textId="0766354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A74EC2" w14:textId="5156C6C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95</w:t>
            </w:r>
          </w:p>
        </w:tc>
      </w:tr>
      <w:tr w:rsidR="00B52FE0" w:rsidRPr="00B52FE0" w14:paraId="51EC2074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0DBA98" w14:textId="4ECC6125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BC50CF" w14:textId="2353D6B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39036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74C4C8" w14:textId="288FC28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701" w:type="dxa"/>
            <w:vAlign w:val="center"/>
          </w:tcPr>
          <w:p w14:paraId="5C969EAE" w14:textId="6A8EF67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0440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ADED3E" w14:textId="1C5C3A9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0DF9F" w14:textId="6564FB1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EF9BEB" w14:textId="78E3815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A3D794F" w14:textId="77D0548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63BDF8" w14:textId="4B4ABDA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64</w:t>
            </w:r>
          </w:p>
        </w:tc>
      </w:tr>
      <w:tr w:rsidR="00B52FE0" w:rsidRPr="00B52FE0" w14:paraId="0C34294B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A5D349" w14:textId="3748128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A78CDB" w14:textId="687C0DD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68137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4D398A2" w14:textId="636B5B05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701" w:type="dxa"/>
            <w:vAlign w:val="center"/>
          </w:tcPr>
          <w:p w14:paraId="535A9B42" w14:textId="4F1C97D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4852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93480F" w14:textId="3FFC0D5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DB21E" w14:textId="58123825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70A27" w14:textId="0E86D80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DCD7186" w14:textId="18EC3215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0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892F85" w14:textId="0D87F06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83</w:t>
            </w:r>
          </w:p>
        </w:tc>
      </w:tr>
      <w:tr w:rsidR="00B52FE0" w:rsidRPr="00B52FE0" w14:paraId="44F5E004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20E3CF" w14:textId="6BE770D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D05391" w14:textId="2D78CBB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24100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322B393" w14:textId="27C59ED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701" w:type="dxa"/>
            <w:vAlign w:val="center"/>
          </w:tcPr>
          <w:p w14:paraId="478482F2" w14:textId="1237B0F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8697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4FD656" w14:textId="4399BCD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8545A" w14:textId="11F4F25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98E122" w14:textId="6F216B3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B018010" w14:textId="61A79BD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9AADD2" w14:textId="440B034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24</w:t>
            </w:r>
          </w:p>
        </w:tc>
      </w:tr>
      <w:tr w:rsidR="00B52FE0" w:rsidRPr="00B52FE0" w14:paraId="59B9FED0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9FE19B" w14:textId="023EED3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9ECADB" w14:textId="2346E35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3431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5D8FB57" w14:textId="3B51BCB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701" w:type="dxa"/>
            <w:vAlign w:val="center"/>
          </w:tcPr>
          <w:p w14:paraId="35BF798F" w14:textId="45932B1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2147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2F12E6" w14:textId="7BEE814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1976E" w14:textId="5B57182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5B2F27" w14:textId="37A7E22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D2CBCFC" w14:textId="14C4455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5B1D3D" w14:textId="4EB48C4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12</w:t>
            </w:r>
          </w:p>
        </w:tc>
      </w:tr>
      <w:tr w:rsidR="00B52FE0" w:rsidRPr="00B52FE0" w14:paraId="5869F8B6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7158BD" w14:textId="74144AF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662912" w14:textId="5379ED4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16572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C426C48" w14:textId="2A91ED8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701" w:type="dxa"/>
            <w:vAlign w:val="center"/>
          </w:tcPr>
          <w:p w14:paraId="546D3B8B" w14:textId="6023227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239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40F0B5" w14:textId="07E3A18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7B0CC" w14:textId="42202B6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E6622B" w14:textId="3D9A084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7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C50E038" w14:textId="6A8CDEE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B67A97" w14:textId="5E6AD93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71</w:t>
            </w:r>
          </w:p>
        </w:tc>
      </w:tr>
      <w:tr w:rsidR="00B52FE0" w:rsidRPr="00B52FE0" w14:paraId="294FA7A6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773A34" w14:textId="6749FFA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00BFCC" w14:textId="67E9C85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83765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0CAC5F5" w14:textId="29833B9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701" w:type="dxa"/>
            <w:vAlign w:val="center"/>
          </w:tcPr>
          <w:p w14:paraId="53703FCB" w14:textId="6F5840E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9674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192178" w14:textId="42B9366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613CF" w14:textId="7164646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52A346" w14:textId="15D218B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1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E4E7B50" w14:textId="007099F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DD7F75" w14:textId="0916BB6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53</w:t>
            </w:r>
          </w:p>
        </w:tc>
      </w:tr>
      <w:tr w:rsidR="00B52FE0" w:rsidRPr="00B52FE0" w14:paraId="09FEF442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DF5FAC" w14:textId="6FBF577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66378D" w14:textId="175A4AC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74146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76E15FB" w14:textId="2DA4E21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701" w:type="dxa"/>
            <w:vAlign w:val="center"/>
          </w:tcPr>
          <w:p w14:paraId="498AA7EE" w14:textId="64574CD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7375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4E1E64" w14:textId="75A6A24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104F5" w14:textId="2BF5443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7D809" w14:textId="71042A5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7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457B179" w14:textId="00BADD2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4077D9" w14:textId="26F575E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76</w:t>
            </w:r>
          </w:p>
        </w:tc>
      </w:tr>
      <w:tr w:rsidR="00B52FE0" w:rsidRPr="00B52FE0" w14:paraId="478175D3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ED30D1" w14:textId="62ECC6B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76752D" w14:textId="385755C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67513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D7A227A" w14:textId="36531DA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701" w:type="dxa"/>
            <w:vAlign w:val="center"/>
          </w:tcPr>
          <w:p w14:paraId="394D293F" w14:textId="090EE0E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3457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898813" w14:textId="14ACCC8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D80A5" w14:textId="76E8450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CEED7" w14:textId="34EDC6A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4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5339115" w14:textId="6286E48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51D0E2" w14:textId="7F2E4B0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42</w:t>
            </w:r>
          </w:p>
        </w:tc>
      </w:tr>
      <w:tr w:rsidR="00B52FE0" w:rsidRPr="00B52FE0" w14:paraId="58F9FF21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920661" w14:textId="26F42D6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0B9234" w14:textId="1F2C28F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89745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BF49BFF" w14:textId="106964F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701" w:type="dxa"/>
            <w:vAlign w:val="center"/>
          </w:tcPr>
          <w:p w14:paraId="30F19430" w14:textId="7919C27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9146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116DF0" w14:textId="442EE9D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31E01D" w14:textId="5F82D3F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FB585" w14:textId="116DD64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5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D9361E5" w14:textId="6B51FEF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1F58F8" w14:textId="22DFCBF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78</w:t>
            </w:r>
          </w:p>
        </w:tc>
      </w:tr>
      <w:tr w:rsidR="00B52FE0" w:rsidRPr="00B52FE0" w14:paraId="139E9AA8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BD8B01" w14:textId="135F720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8A5C10" w14:textId="6C2E891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6512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1FA9C38" w14:textId="4C13031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701" w:type="dxa"/>
            <w:vAlign w:val="center"/>
          </w:tcPr>
          <w:p w14:paraId="07C8F3D3" w14:textId="36B86C7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5533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47D1FC" w14:textId="56CE1A6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D5506" w14:textId="3CBD498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3ABF6" w14:textId="6CE9C0E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FD8BB9B" w14:textId="66DF718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A20ED7" w14:textId="12B5F83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85</w:t>
            </w:r>
          </w:p>
        </w:tc>
      </w:tr>
      <w:tr w:rsidR="00B52FE0" w:rsidRPr="00B52FE0" w14:paraId="6CF99674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9FDAF9" w14:textId="54086CF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A06848" w14:textId="344E83A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5965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DCD8C98" w14:textId="2170A5C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701" w:type="dxa"/>
            <w:vAlign w:val="center"/>
          </w:tcPr>
          <w:p w14:paraId="3DB18FD8" w14:textId="6B4E66E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4677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974F34" w14:textId="3BD6A7F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3A8CD" w14:textId="1CCCC5A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2F931F" w14:textId="7BD94F2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12BCD26" w14:textId="4213ABD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6A102F" w14:textId="2DC5550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80</w:t>
            </w:r>
          </w:p>
        </w:tc>
      </w:tr>
      <w:tr w:rsidR="00B52FE0" w:rsidRPr="00B52FE0" w14:paraId="4C4D8F0B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0DE3F1" w14:textId="7EE8339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lastRenderedPageBreak/>
              <w:t>Day (30)-Control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EE5B82" w14:textId="791C6EA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64837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4396498" w14:textId="6E612FB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701" w:type="dxa"/>
            <w:vAlign w:val="center"/>
          </w:tcPr>
          <w:p w14:paraId="253C8E94" w14:textId="216FCFD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6482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D4D0F0" w14:textId="25DE6AE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7BB2A" w14:textId="147334D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53E93E" w14:textId="64AB2B6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9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D279EBB" w14:textId="2E5855E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01300B" w14:textId="337A978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16</w:t>
            </w:r>
          </w:p>
        </w:tc>
      </w:tr>
      <w:tr w:rsidR="00B52FE0" w:rsidRPr="00B52FE0" w14:paraId="73E0C363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756DAA" w14:textId="05C1F3B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FCF656" w14:textId="58390D1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03740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0832A72" w14:textId="3BB01D4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701" w:type="dxa"/>
            <w:vAlign w:val="center"/>
          </w:tcPr>
          <w:p w14:paraId="309536F7" w14:textId="05723C0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7119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000BCB" w14:textId="60B8DC0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F547D" w14:textId="67DEB69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90745" w14:textId="7CCC941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C289CF6" w14:textId="3FEC388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1A5A5E" w14:textId="2B51573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64</w:t>
            </w:r>
          </w:p>
        </w:tc>
      </w:tr>
      <w:tr w:rsidR="00B52FE0" w:rsidRPr="00B52FE0" w14:paraId="02DDE2C7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B49BB6" w14:textId="5AEA680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C65A93" w14:textId="7AE21D0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57110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38DA1DB" w14:textId="5C5B754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701" w:type="dxa"/>
            <w:vAlign w:val="center"/>
          </w:tcPr>
          <w:p w14:paraId="05DBD2A8" w14:textId="019D571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6229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870A20" w14:textId="2EDE529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9E36A" w14:textId="7E0754D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646AF" w14:textId="5FFBFA6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0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BB24DA3" w14:textId="1D21BFF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594A8C" w14:textId="2682C3E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23</w:t>
            </w:r>
          </w:p>
        </w:tc>
      </w:tr>
      <w:tr w:rsidR="00B52FE0" w:rsidRPr="00B52FE0" w14:paraId="6A178450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519189" w14:textId="20C6D84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48F2CF" w14:textId="6FC7CF1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20439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A97EF55" w14:textId="6D0D248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701" w:type="dxa"/>
            <w:vAlign w:val="center"/>
          </w:tcPr>
          <w:p w14:paraId="74E706FA" w14:textId="2D1E217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0238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C53460" w14:textId="16B0F27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912D2" w14:textId="5B30471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23C37A" w14:textId="238C1C2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1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20EFA35" w14:textId="1393639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A1A9C1" w14:textId="521FCAC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69</w:t>
            </w:r>
          </w:p>
        </w:tc>
      </w:tr>
      <w:tr w:rsidR="00B52FE0" w:rsidRPr="00B52FE0" w14:paraId="0010F3A1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3BDF36" w14:textId="3542383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EECE8B" w14:textId="04E7EDA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76874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767F9D" w14:textId="3A670E2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701" w:type="dxa"/>
            <w:vAlign w:val="center"/>
          </w:tcPr>
          <w:p w14:paraId="7C54A8AD" w14:textId="39AADC2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1755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0A9110" w14:textId="1D51EF0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FF2BC" w14:textId="5D305AD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00964" w14:textId="11083FF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5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5C4F4CE" w14:textId="31030B45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F05482" w14:textId="506A498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90</w:t>
            </w:r>
          </w:p>
        </w:tc>
      </w:tr>
      <w:tr w:rsidR="00B52FE0" w:rsidRPr="00B52FE0" w14:paraId="78D544ED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5F0CE1" w14:textId="44F8273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7DDFB7" w14:textId="08D8780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84542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9FC5E00" w14:textId="2B0A04C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701" w:type="dxa"/>
            <w:vAlign w:val="center"/>
          </w:tcPr>
          <w:p w14:paraId="353342BC" w14:textId="3E930F2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2470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AEFCC4" w14:textId="36D36CE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45A7C" w14:textId="199A3A3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03019" w14:textId="2164E99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1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301FBE3" w14:textId="5DF3402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28EDE9" w14:textId="798E5B1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29</w:t>
            </w:r>
          </w:p>
        </w:tc>
      </w:tr>
      <w:tr w:rsidR="00B52FE0" w:rsidRPr="00B52FE0" w14:paraId="5E1E8C65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C2292B" w14:textId="283CBEF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B20DD8" w14:textId="4EEB08E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42566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C9EC4A" w14:textId="44A5E33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701" w:type="dxa"/>
            <w:vAlign w:val="center"/>
          </w:tcPr>
          <w:p w14:paraId="3A8CE13E" w14:textId="5027B16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1592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7A9E09" w14:textId="0AF7E66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0BB79" w14:textId="5FE8E9D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74DC69" w14:textId="3DBEDB5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3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7387E9C" w14:textId="32FCFDC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5E1809" w14:textId="761AFDF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25</w:t>
            </w:r>
          </w:p>
        </w:tc>
      </w:tr>
      <w:tr w:rsidR="00B52FE0" w:rsidRPr="00B52FE0" w14:paraId="10731B38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FCF5D4" w14:textId="2CF2FB7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6F9884" w14:textId="5442F91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29857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F3AB2E7" w14:textId="3F01D71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701" w:type="dxa"/>
            <w:vAlign w:val="center"/>
          </w:tcPr>
          <w:p w14:paraId="2AB3DB6F" w14:textId="1383B41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1514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EE3589" w14:textId="634FEF9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C29FF" w14:textId="090761E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3E55F" w14:textId="56FFE21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3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B332DCE" w14:textId="21C8191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70E578" w14:textId="516BA4F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06</w:t>
            </w:r>
          </w:p>
        </w:tc>
      </w:tr>
      <w:tr w:rsidR="00B52FE0" w:rsidRPr="00B52FE0" w14:paraId="6ECA2695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E7E459" w14:textId="462060B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2FFC3B" w14:textId="2D95D8C5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52528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4EC2B5D" w14:textId="395FF50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701" w:type="dxa"/>
            <w:vAlign w:val="center"/>
          </w:tcPr>
          <w:p w14:paraId="5C39BDA6" w14:textId="10A46E9E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9192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487704" w14:textId="0CA64CD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084A9" w14:textId="48E5E851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E1877" w14:textId="393C369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3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C1D7B99" w14:textId="0429E0D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1B8BC6" w14:textId="16AB7C4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63</w:t>
            </w:r>
          </w:p>
        </w:tc>
      </w:tr>
      <w:tr w:rsidR="00B52FE0" w:rsidRPr="00B52FE0" w14:paraId="343200DB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37155E" w14:textId="6D931A3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3B9F13" w14:textId="76F3F4E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29707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2527345" w14:textId="202EAAE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701" w:type="dxa"/>
            <w:vAlign w:val="center"/>
          </w:tcPr>
          <w:p w14:paraId="36F6A395" w14:textId="659F4E5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1402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1CEFF7" w14:textId="62DEB2A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A1DA3" w14:textId="2F60756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1FDDFD" w14:textId="5BBD52B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B9422C7" w14:textId="0A82A699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070D7A" w14:textId="50DD9A8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43</w:t>
            </w:r>
          </w:p>
        </w:tc>
      </w:tr>
      <w:tr w:rsidR="00B52FE0" w:rsidRPr="00B52FE0" w14:paraId="63BF1E69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579E22" w14:textId="47D8767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5A709F" w14:textId="0092CDE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50895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99F3764" w14:textId="452E66E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701" w:type="dxa"/>
            <w:vAlign w:val="center"/>
          </w:tcPr>
          <w:p w14:paraId="6D547E23" w14:textId="27E627A5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0922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1CB094" w14:textId="42A96E1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BA13C" w14:textId="32CC9AB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56A4B" w14:textId="1E6003B0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0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E1B7D83" w14:textId="3EB12B0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AAE242" w14:textId="46B3D11C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95</w:t>
            </w:r>
          </w:p>
        </w:tc>
      </w:tr>
      <w:tr w:rsidR="00B52FE0" w:rsidRPr="00B52FE0" w14:paraId="370B1202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FE8BDF" w14:textId="45653D7B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48A8CE" w14:textId="2A018B18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94866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B80A28D" w14:textId="6AE74426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701" w:type="dxa"/>
            <w:vAlign w:val="center"/>
          </w:tcPr>
          <w:p w14:paraId="2CC9BA82" w14:textId="76B813B3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8672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E8F282" w14:textId="78F1AF84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A4DDF" w14:textId="24359E6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A3FF3" w14:textId="0C5FAF3F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0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D64223F" w14:textId="2A803D8D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82A3F9" w14:textId="0C7158E2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72</w:t>
            </w:r>
          </w:p>
        </w:tc>
      </w:tr>
      <w:tr w:rsidR="00B52FE0" w:rsidRPr="00B52FE0" w14:paraId="7DCCFD78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BEA135" w14:textId="7777777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ot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3B36DC" w14:textId="08BF3E7F" w:rsidR="00B52FE0" w:rsidRPr="00542DFF" w:rsidRDefault="00542DFF" w:rsidP="00542DFF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42DFF">
              <w:rPr>
                <w:rFonts w:ascii="TimesNewRomanPSMT" w:hAnsi="TimesNewRomanPSMT"/>
                <w:color w:val="000000"/>
                <w:sz w:val="20"/>
                <w:szCs w:val="20"/>
              </w:rPr>
              <w:t>277464911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4B47023" w14:textId="16E33B12" w:rsidR="00B52FE0" w:rsidRPr="00542DFF" w:rsidRDefault="00D35D2D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2</w:t>
            </w:r>
          </w:p>
        </w:tc>
        <w:tc>
          <w:tcPr>
            <w:tcW w:w="1701" w:type="dxa"/>
            <w:vAlign w:val="center"/>
          </w:tcPr>
          <w:p w14:paraId="60C7EA72" w14:textId="5749B7B0" w:rsidR="00B52FE0" w:rsidRPr="0085258E" w:rsidRDefault="0085258E" w:rsidP="0085258E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85258E">
              <w:rPr>
                <w:rFonts w:ascii="TimesNewRomanPSMT" w:hAnsi="TimesNewRomanPSMT"/>
                <w:color w:val="000000"/>
                <w:sz w:val="20"/>
                <w:szCs w:val="20"/>
              </w:rPr>
              <w:t>26907921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3EBCDE" w14:textId="4F8535D9" w:rsidR="00B52FE0" w:rsidRPr="00542DFF" w:rsidRDefault="007A3D47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F36BD" w14:textId="35104095" w:rsidR="00B52FE0" w:rsidRPr="00542DFF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D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3EF11" w14:textId="42DF1AA2" w:rsidR="00B52FE0" w:rsidRPr="00542DFF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D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7F72323" w14:textId="1853FB61" w:rsidR="00B52FE0" w:rsidRPr="00542DFF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D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0BC5E4" w14:textId="27541319" w:rsidR="00B52FE0" w:rsidRPr="00542DFF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D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B52FE0" w:rsidRPr="00B52FE0" w14:paraId="270F9EFD" w14:textId="77777777" w:rsidTr="005A1075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24CF38" w14:textId="77777777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Me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2E5D1A" w14:textId="5BE99D33" w:rsidR="00B52FE0" w:rsidRPr="00542DFF" w:rsidRDefault="00542DFF" w:rsidP="00542DFF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542DFF">
              <w:rPr>
                <w:rFonts w:ascii="TimesNewRomanPSMT" w:hAnsi="TimesNewRomanPSMT"/>
                <w:color w:val="000000"/>
                <w:sz w:val="20"/>
                <w:szCs w:val="20"/>
              </w:rPr>
              <w:t>46244151.9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CB68C67" w14:textId="5EB116CF" w:rsidR="00B52FE0" w:rsidRPr="00D35D2D" w:rsidRDefault="00D35D2D" w:rsidP="00D35D2D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D35D2D">
              <w:rPr>
                <w:rFonts w:ascii="TimesNewRomanPSMT" w:hAnsi="TimesNewRomanPSMT"/>
                <w:color w:val="000000"/>
                <w:sz w:val="20"/>
                <w:szCs w:val="20"/>
              </w:rPr>
              <w:t>6.9</w:t>
            </w: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39EDA935" w14:textId="6FD93412" w:rsidR="00B52FE0" w:rsidRPr="007A3D47" w:rsidRDefault="007A3D47" w:rsidP="007A3D47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7A3D47">
              <w:rPr>
                <w:rFonts w:ascii="TimesNewRomanPSMT" w:hAnsi="TimesNewRomanPSMT"/>
                <w:color w:val="000000"/>
                <w:sz w:val="20"/>
                <w:szCs w:val="20"/>
              </w:rPr>
              <w:t>44846536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35433B" w14:textId="534E799C" w:rsidR="00B52FE0" w:rsidRPr="00542DFF" w:rsidRDefault="00B662FA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C40E3" w14:textId="0EABFFE3" w:rsidR="00B52FE0" w:rsidRPr="00542DFF" w:rsidRDefault="00B662FA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921B61" w14:textId="0A465F13" w:rsidR="00B52FE0" w:rsidRPr="00542DFF" w:rsidRDefault="00B662FA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B314D0E" w14:textId="3532A963" w:rsidR="00B52FE0" w:rsidRPr="00542DFF" w:rsidRDefault="00AA0512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65CC61" w14:textId="03254CEB" w:rsidR="00B52FE0" w:rsidRPr="00542DFF" w:rsidRDefault="00835710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7</w:t>
            </w:r>
          </w:p>
        </w:tc>
      </w:tr>
      <w:tr w:rsidR="00B52FE0" w:rsidRPr="00B52FE0" w14:paraId="5600C4D7" w14:textId="77777777" w:rsidTr="005A1075">
        <w:trPr>
          <w:trHeight w:val="320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319DE" w14:textId="2064F0BA" w:rsidR="00B52FE0" w:rsidRPr="00B52FE0" w:rsidRDefault="00B52FE0" w:rsidP="00B52FE0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52FE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 xml:space="preserve">Standard </w:t>
            </w:r>
            <w:r w:rsidRPr="00B52FE0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1417D7" w14:textId="388AE839" w:rsidR="00B52FE0" w:rsidRPr="00542DFF" w:rsidRDefault="002E0AAC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4.29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363CD" w14:textId="306D9E44" w:rsidR="00B52FE0" w:rsidRPr="00542DFF" w:rsidRDefault="0085258E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D74B693" w14:textId="58FF05FE" w:rsidR="00B52FE0" w:rsidRPr="007A3D47" w:rsidRDefault="007A3D47" w:rsidP="007A3D47">
            <w:pPr>
              <w:widowControl/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 w:rsidRPr="007A3D47">
              <w:rPr>
                <w:rFonts w:ascii="TimesNewRomanPSMT" w:hAnsi="TimesNewRomanPSMT"/>
                <w:color w:val="000000"/>
                <w:sz w:val="20"/>
                <w:szCs w:val="20"/>
              </w:rPr>
              <w:t>3022240.2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78A15E" w14:textId="1506481D" w:rsidR="00B52FE0" w:rsidRPr="00542DFF" w:rsidRDefault="00B662FA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EFB40" w14:textId="117094A3" w:rsidR="00B52FE0" w:rsidRPr="00542DFF" w:rsidRDefault="00B662FA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9A675" w14:textId="39D5C17F" w:rsidR="00B52FE0" w:rsidRPr="00542DFF" w:rsidRDefault="00AA0512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3B909" w14:textId="39099827" w:rsidR="00B52FE0" w:rsidRPr="00542DFF" w:rsidRDefault="00835710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BE62A4" w14:textId="059AD376" w:rsidR="00B52FE0" w:rsidRPr="00542DFF" w:rsidRDefault="00835710" w:rsidP="00B52F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</w:tr>
    </w:tbl>
    <w:p w14:paraId="171B108C" w14:textId="0A33A58A" w:rsidR="00CC7177" w:rsidRPr="00E24786" w:rsidRDefault="007B135B">
      <w:pPr>
        <w:rPr>
          <w:rFonts w:ascii="Times New Roman" w:hAnsi="Times New Roman" w:cs="Times New Roman"/>
          <w:sz w:val="20"/>
          <w:szCs w:val="20"/>
        </w:rPr>
      </w:pPr>
      <w:r w:rsidRPr="00E24786">
        <w:rPr>
          <w:rFonts w:ascii="Times New Roman" w:hAnsi="Times New Roman" w:cs="Times New Roman"/>
          <w:sz w:val="20"/>
          <w:szCs w:val="20"/>
        </w:rPr>
        <w:t xml:space="preserve">Note: "Raw </w:t>
      </w:r>
      <w:r w:rsidR="00DF36E9" w:rsidRPr="00E24786">
        <w:rPr>
          <w:rFonts w:ascii="Times New Roman" w:hAnsi="Times New Roman" w:cs="Times New Roman"/>
          <w:sz w:val="20"/>
          <w:szCs w:val="20"/>
        </w:rPr>
        <w:t>Reads</w:t>
      </w:r>
      <w:r w:rsidRPr="00E24786">
        <w:rPr>
          <w:rFonts w:ascii="Times New Roman" w:hAnsi="Times New Roman" w:cs="Times New Roman"/>
          <w:sz w:val="20"/>
          <w:szCs w:val="20"/>
        </w:rPr>
        <w:t>"</w:t>
      </w:r>
      <w:r w:rsidR="00E16F01">
        <w:rPr>
          <w:rFonts w:ascii="Times New Roman" w:hAnsi="Times New Roman" w:cs="Times New Roman"/>
          <w:sz w:val="20"/>
          <w:szCs w:val="20"/>
        </w:rPr>
        <w:t>:</w:t>
      </w:r>
      <w:r w:rsidRPr="00E24786">
        <w:rPr>
          <w:rFonts w:ascii="Times New Roman" w:hAnsi="Times New Roman" w:cs="Times New Roman"/>
          <w:sz w:val="20"/>
          <w:szCs w:val="20"/>
        </w:rPr>
        <w:t xml:space="preserve"> the </w:t>
      </w:r>
      <w:r w:rsidR="0053506F" w:rsidRPr="00E24786">
        <w:rPr>
          <w:rFonts w:ascii="Times New Roman" w:hAnsi="Times New Roman" w:cs="Times New Roman"/>
          <w:sz w:val="20"/>
          <w:szCs w:val="20"/>
        </w:rPr>
        <w:t>counts of reads in the raw data</w:t>
      </w:r>
      <w:r w:rsidR="00E819CC" w:rsidRPr="00E24786">
        <w:rPr>
          <w:rFonts w:ascii="Times New Roman" w:hAnsi="Times New Roman" w:cs="Times New Roman"/>
          <w:sz w:val="20"/>
          <w:szCs w:val="20"/>
        </w:rPr>
        <w:t>;</w:t>
      </w:r>
      <w:r w:rsidRPr="00E24786">
        <w:rPr>
          <w:rFonts w:ascii="Times New Roman" w:hAnsi="Times New Roman" w:cs="Times New Roman"/>
          <w:sz w:val="20"/>
          <w:szCs w:val="20"/>
        </w:rPr>
        <w:t xml:space="preserve"> "</w:t>
      </w:r>
      <w:r w:rsidR="00473D36" w:rsidRPr="00E24786">
        <w:rPr>
          <w:rFonts w:ascii="Times New Roman" w:hAnsi="Times New Roman" w:cs="Times New Roman"/>
          <w:sz w:val="20"/>
          <w:szCs w:val="20"/>
        </w:rPr>
        <w:t>Raw Bases</w:t>
      </w:r>
      <w:r w:rsidRPr="00E24786">
        <w:rPr>
          <w:rFonts w:ascii="Times New Roman" w:hAnsi="Times New Roman" w:cs="Times New Roman"/>
          <w:sz w:val="20"/>
          <w:szCs w:val="20"/>
        </w:rPr>
        <w:t>"</w:t>
      </w:r>
      <w:r w:rsidR="00E16F01">
        <w:rPr>
          <w:rFonts w:ascii="Times New Roman" w:hAnsi="Times New Roman" w:cs="Times New Roman"/>
          <w:sz w:val="20"/>
          <w:szCs w:val="20"/>
        </w:rPr>
        <w:t>:</w:t>
      </w:r>
      <w:r w:rsidR="00473D36" w:rsidRPr="00E24786">
        <w:rPr>
          <w:rFonts w:ascii="Times New Roman" w:hAnsi="Times New Roman" w:cs="Times New Roman"/>
          <w:sz w:val="20"/>
          <w:szCs w:val="20"/>
        </w:rPr>
        <w:t xml:space="preserve"> </w:t>
      </w:r>
      <w:r w:rsidR="00213E91" w:rsidRPr="00E24786">
        <w:rPr>
          <w:rFonts w:ascii="Times New Roman" w:hAnsi="Times New Roman" w:cs="Times New Roman"/>
          <w:sz w:val="20"/>
          <w:szCs w:val="20"/>
        </w:rPr>
        <w:t xml:space="preserve">the counts of </w:t>
      </w:r>
      <w:r w:rsidR="00B916A6" w:rsidRPr="00E24786">
        <w:rPr>
          <w:rFonts w:ascii="Times New Roman" w:hAnsi="Times New Roman" w:cs="Times New Roman" w:hint="eastAsia"/>
          <w:sz w:val="20"/>
          <w:szCs w:val="20"/>
        </w:rPr>
        <w:t>bases</w:t>
      </w:r>
      <w:r w:rsidR="00B916A6" w:rsidRPr="00E24786">
        <w:rPr>
          <w:rFonts w:ascii="Times New Roman" w:hAnsi="Times New Roman" w:cs="Times New Roman"/>
          <w:sz w:val="20"/>
          <w:szCs w:val="20"/>
        </w:rPr>
        <w:t xml:space="preserve"> in the raw data (</w:t>
      </w:r>
      <w:r w:rsidR="009261E3" w:rsidRPr="00E24786">
        <w:rPr>
          <w:rFonts w:ascii="Times New Roman" w:hAnsi="Times New Roman" w:cs="Times New Roman"/>
          <w:sz w:val="20"/>
          <w:szCs w:val="20"/>
        </w:rPr>
        <w:t xml:space="preserve">raw base = raw reads </w:t>
      </w:r>
      <w:r w:rsidR="00E24786" w:rsidRPr="00E24786">
        <w:rPr>
          <w:rFonts w:ascii="Times New Roman" w:hAnsi="Times New Roman" w:cs="Times New Roman" w:hint="eastAsia"/>
          <w:sz w:val="20"/>
          <w:szCs w:val="20"/>
        </w:rPr>
        <w:t>×</w:t>
      </w:r>
      <w:r w:rsidR="00E24786" w:rsidRPr="00E2478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24786" w:rsidRPr="00E24786">
        <w:rPr>
          <w:rFonts w:ascii="Times New Roman" w:hAnsi="Times New Roman" w:cs="Times New Roman"/>
          <w:sz w:val="20"/>
          <w:szCs w:val="20"/>
        </w:rPr>
        <w:t>150 bp</w:t>
      </w:r>
      <w:r w:rsidR="005F0BD5">
        <w:rPr>
          <w:rFonts w:ascii="Times New Roman" w:hAnsi="Times New Roman" w:cs="Times New Roman"/>
          <w:sz w:val="20"/>
          <w:szCs w:val="20"/>
        </w:rPr>
        <w:t>)</w:t>
      </w:r>
      <w:r w:rsidR="00E819CC" w:rsidRPr="00E24786">
        <w:rPr>
          <w:rFonts w:ascii="Times New Roman" w:hAnsi="Times New Roman" w:cs="Times New Roman"/>
          <w:sz w:val="20"/>
          <w:szCs w:val="20"/>
        </w:rPr>
        <w:t>;</w:t>
      </w:r>
      <w:r w:rsidRPr="00E24786">
        <w:rPr>
          <w:rFonts w:ascii="Times New Roman" w:hAnsi="Times New Roman" w:cs="Times New Roman"/>
          <w:sz w:val="20"/>
          <w:szCs w:val="20"/>
        </w:rPr>
        <w:t xml:space="preserve"> "</w:t>
      </w:r>
      <w:r w:rsidR="005F0BD5">
        <w:rPr>
          <w:rFonts w:ascii="Times New Roman" w:hAnsi="Times New Roman" w:cs="Times New Roman"/>
          <w:sz w:val="20"/>
          <w:szCs w:val="20"/>
        </w:rPr>
        <w:t xml:space="preserve">Clean </w:t>
      </w:r>
      <w:r w:rsidR="00E16F01">
        <w:rPr>
          <w:rFonts w:ascii="Times New Roman" w:hAnsi="Times New Roman" w:cs="Times New Roman"/>
          <w:sz w:val="20"/>
          <w:szCs w:val="20"/>
        </w:rPr>
        <w:t>Reads</w:t>
      </w:r>
      <w:r w:rsidRPr="00E24786">
        <w:rPr>
          <w:rFonts w:ascii="Times New Roman" w:hAnsi="Times New Roman" w:cs="Times New Roman"/>
          <w:sz w:val="20"/>
          <w:szCs w:val="20"/>
        </w:rPr>
        <w:t>"</w:t>
      </w:r>
      <w:r w:rsidR="00E16F01">
        <w:rPr>
          <w:rFonts w:ascii="Times New Roman" w:hAnsi="Times New Roman" w:cs="Times New Roman"/>
          <w:sz w:val="20"/>
          <w:szCs w:val="20"/>
        </w:rPr>
        <w:t>:</w:t>
      </w:r>
      <w:r w:rsidRPr="00E24786">
        <w:rPr>
          <w:rFonts w:ascii="Times New Roman" w:hAnsi="Times New Roman" w:cs="Times New Roman"/>
          <w:sz w:val="20"/>
          <w:szCs w:val="20"/>
        </w:rPr>
        <w:t xml:space="preserve"> </w:t>
      </w:r>
      <w:r w:rsidR="00793744">
        <w:rPr>
          <w:rFonts w:ascii="Times New Roman" w:hAnsi="Times New Roman" w:cs="Times New Roman"/>
          <w:sz w:val="20"/>
          <w:szCs w:val="20"/>
        </w:rPr>
        <w:t xml:space="preserve">the counts of reads </w:t>
      </w:r>
      <w:r w:rsidR="008A0F50">
        <w:rPr>
          <w:rFonts w:ascii="Times New Roman" w:hAnsi="Times New Roman" w:cs="Times New Roman"/>
          <w:sz w:val="20"/>
          <w:szCs w:val="20"/>
        </w:rPr>
        <w:t xml:space="preserve">filtered from </w:t>
      </w:r>
      <w:r w:rsidR="006111B3">
        <w:rPr>
          <w:rFonts w:ascii="Times New Roman" w:hAnsi="Times New Roman" w:cs="Times New Roman"/>
          <w:sz w:val="20"/>
          <w:szCs w:val="20"/>
        </w:rPr>
        <w:t xml:space="preserve">the </w:t>
      </w:r>
      <w:r w:rsidR="008A0F50">
        <w:rPr>
          <w:rFonts w:ascii="Times New Roman" w:hAnsi="Times New Roman" w:cs="Times New Roman"/>
          <w:sz w:val="20"/>
          <w:szCs w:val="20"/>
        </w:rPr>
        <w:t>raw data</w:t>
      </w:r>
      <w:r w:rsidR="00E819CC" w:rsidRPr="00E24786">
        <w:rPr>
          <w:rFonts w:ascii="Times New Roman" w:hAnsi="Times New Roman" w:cs="Times New Roman"/>
          <w:sz w:val="20"/>
          <w:szCs w:val="20"/>
        </w:rPr>
        <w:t>;</w:t>
      </w:r>
      <w:r w:rsidRPr="00E24786">
        <w:rPr>
          <w:rFonts w:ascii="Times New Roman" w:hAnsi="Times New Roman" w:cs="Times New Roman"/>
          <w:sz w:val="20"/>
          <w:szCs w:val="20"/>
        </w:rPr>
        <w:t xml:space="preserve"> "</w:t>
      </w:r>
      <w:r w:rsidR="008A0F50">
        <w:rPr>
          <w:rFonts w:ascii="Times New Roman" w:hAnsi="Times New Roman" w:cs="Times New Roman"/>
          <w:sz w:val="20"/>
          <w:szCs w:val="20"/>
        </w:rPr>
        <w:t xml:space="preserve">Clean </w:t>
      </w:r>
      <w:r w:rsidR="006111B3">
        <w:rPr>
          <w:rFonts w:ascii="Times New Roman" w:hAnsi="Times New Roman" w:cs="Times New Roman"/>
          <w:sz w:val="20"/>
          <w:szCs w:val="20"/>
        </w:rPr>
        <w:t>Bases</w:t>
      </w:r>
      <w:r w:rsidRPr="00E24786">
        <w:rPr>
          <w:rFonts w:ascii="Times New Roman" w:hAnsi="Times New Roman" w:cs="Times New Roman"/>
          <w:sz w:val="20"/>
          <w:szCs w:val="20"/>
        </w:rPr>
        <w:t>"</w:t>
      </w:r>
      <w:r w:rsidR="006111B3">
        <w:rPr>
          <w:rFonts w:ascii="Times New Roman" w:hAnsi="Times New Roman" w:cs="Times New Roman"/>
          <w:sz w:val="20"/>
          <w:szCs w:val="20"/>
        </w:rPr>
        <w:t>: the</w:t>
      </w:r>
      <w:r w:rsidRPr="00E24786">
        <w:rPr>
          <w:rFonts w:ascii="Times New Roman" w:hAnsi="Times New Roman" w:cs="Times New Roman"/>
          <w:sz w:val="20"/>
          <w:szCs w:val="20"/>
        </w:rPr>
        <w:t xml:space="preserve"> </w:t>
      </w:r>
      <w:r w:rsidR="006111B3">
        <w:rPr>
          <w:rFonts w:ascii="Times New Roman" w:hAnsi="Times New Roman" w:cs="Times New Roman"/>
          <w:sz w:val="20"/>
          <w:szCs w:val="20"/>
        </w:rPr>
        <w:t xml:space="preserve">counts of </w:t>
      </w:r>
      <w:r w:rsidR="006111B3" w:rsidRPr="006111B3">
        <w:rPr>
          <w:rFonts w:ascii="Times New Roman" w:hAnsi="Times New Roman" w:cs="Times New Roman"/>
          <w:sz w:val="20"/>
          <w:szCs w:val="20"/>
        </w:rPr>
        <w:t xml:space="preserve">bases </w:t>
      </w:r>
      <w:r w:rsidR="006111B3">
        <w:rPr>
          <w:rFonts w:ascii="Times New Roman" w:hAnsi="Times New Roman" w:cs="Times New Roman"/>
          <w:sz w:val="20"/>
          <w:szCs w:val="20"/>
        </w:rPr>
        <w:t>filtered from</w:t>
      </w:r>
      <w:r w:rsidR="006111B3" w:rsidRPr="006111B3">
        <w:rPr>
          <w:rFonts w:ascii="Times New Roman" w:hAnsi="Times New Roman" w:cs="Times New Roman"/>
          <w:sz w:val="20"/>
          <w:szCs w:val="20"/>
        </w:rPr>
        <w:t xml:space="preserve"> the raw data (</w:t>
      </w:r>
      <w:r w:rsidR="005A1075">
        <w:rPr>
          <w:rFonts w:ascii="Times New Roman" w:hAnsi="Times New Roman" w:cs="Times New Roman"/>
          <w:sz w:val="20"/>
          <w:szCs w:val="20"/>
        </w:rPr>
        <w:t>clean</w:t>
      </w:r>
      <w:r w:rsidR="006111B3" w:rsidRPr="006111B3">
        <w:rPr>
          <w:rFonts w:ascii="Times New Roman" w:hAnsi="Times New Roman" w:cs="Times New Roman"/>
          <w:sz w:val="20"/>
          <w:szCs w:val="20"/>
        </w:rPr>
        <w:t xml:space="preserve"> base = </w:t>
      </w:r>
      <w:r w:rsidR="005A1075">
        <w:rPr>
          <w:rFonts w:ascii="Times New Roman" w:hAnsi="Times New Roman" w:cs="Times New Roman"/>
          <w:sz w:val="20"/>
          <w:szCs w:val="20"/>
        </w:rPr>
        <w:t>clean</w:t>
      </w:r>
      <w:r w:rsidR="006111B3" w:rsidRPr="006111B3">
        <w:rPr>
          <w:rFonts w:ascii="Times New Roman" w:hAnsi="Times New Roman" w:cs="Times New Roman"/>
          <w:sz w:val="20"/>
          <w:szCs w:val="20"/>
        </w:rPr>
        <w:t xml:space="preserve"> reads × 150 bp)</w:t>
      </w:r>
      <w:r w:rsidR="00E819CC" w:rsidRPr="00E24786">
        <w:rPr>
          <w:rFonts w:ascii="Times New Roman" w:hAnsi="Times New Roman" w:cs="Times New Roman"/>
          <w:sz w:val="20"/>
          <w:szCs w:val="20"/>
        </w:rPr>
        <w:t>;</w:t>
      </w:r>
      <w:r w:rsidRPr="00E24786">
        <w:rPr>
          <w:rFonts w:ascii="Times New Roman" w:hAnsi="Times New Roman" w:cs="Times New Roman"/>
          <w:sz w:val="20"/>
          <w:szCs w:val="20"/>
        </w:rPr>
        <w:t xml:space="preserve"> "</w:t>
      </w:r>
      <w:r w:rsidR="005A1075">
        <w:rPr>
          <w:rFonts w:ascii="Times New Roman" w:hAnsi="Times New Roman" w:cs="Times New Roman"/>
          <w:sz w:val="20"/>
          <w:szCs w:val="20"/>
        </w:rPr>
        <w:t>Error Rate</w:t>
      </w:r>
      <w:r w:rsidRPr="00E24786">
        <w:rPr>
          <w:rFonts w:ascii="Times New Roman" w:hAnsi="Times New Roman" w:cs="Times New Roman"/>
          <w:sz w:val="20"/>
          <w:szCs w:val="20"/>
        </w:rPr>
        <w:t>"</w:t>
      </w:r>
      <w:r w:rsidR="005A1075">
        <w:rPr>
          <w:rFonts w:ascii="Times New Roman" w:hAnsi="Times New Roman" w:cs="Times New Roman"/>
          <w:sz w:val="20"/>
          <w:szCs w:val="20"/>
        </w:rPr>
        <w:t>:</w:t>
      </w:r>
      <w:r w:rsidRPr="00E24786">
        <w:rPr>
          <w:rFonts w:ascii="Times New Roman" w:hAnsi="Times New Roman" w:cs="Times New Roman"/>
          <w:sz w:val="20"/>
          <w:szCs w:val="20"/>
        </w:rPr>
        <w:t xml:space="preserve"> </w:t>
      </w:r>
      <w:r w:rsidR="00194643">
        <w:rPr>
          <w:rFonts w:ascii="Times New Roman" w:hAnsi="Times New Roman" w:cs="Times New Roman"/>
          <w:sz w:val="20"/>
          <w:szCs w:val="20"/>
        </w:rPr>
        <w:t>o</w:t>
      </w:r>
      <w:r w:rsidR="00194643" w:rsidRPr="00194643">
        <w:rPr>
          <w:rFonts w:ascii="Times New Roman" w:hAnsi="Times New Roman" w:cs="Times New Roman"/>
          <w:sz w:val="20"/>
          <w:szCs w:val="20"/>
        </w:rPr>
        <w:t>verall data sequencing error rate</w:t>
      </w:r>
      <w:r w:rsidR="00E819CC" w:rsidRPr="00E24786">
        <w:rPr>
          <w:rFonts w:ascii="Times New Roman" w:hAnsi="Times New Roman" w:cs="Times New Roman"/>
          <w:sz w:val="20"/>
          <w:szCs w:val="20"/>
        </w:rPr>
        <w:t>;</w:t>
      </w:r>
      <w:r w:rsidRPr="00E24786">
        <w:rPr>
          <w:rFonts w:ascii="Times New Roman" w:hAnsi="Times New Roman" w:cs="Times New Roman"/>
          <w:sz w:val="20"/>
          <w:szCs w:val="20"/>
        </w:rPr>
        <w:t xml:space="preserve"> "Q20" and "Q30"</w:t>
      </w:r>
      <w:r w:rsidR="004227A3">
        <w:rPr>
          <w:rFonts w:ascii="Times New Roman" w:hAnsi="Times New Roman" w:cs="Times New Roman"/>
          <w:sz w:val="20"/>
          <w:szCs w:val="20"/>
        </w:rPr>
        <w:t>:</w:t>
      </w:r>
      <w:r w:rsidRPr="00E24786">
        <w:rPr>
          <w:rFonts w:ascii="Times New Roman" w:hAnsi="Times New Roman" w:cs="Times New Roman"/>
          <w:sz w:val="20"/>
          <w:szCs w:val="20"/>
        </w:rPr>
        <w:t xml:space="preserve"> </w:t>
      </w:r>
      <w:r w:rsidR="008523A1">
        <w:rPr>
          <w:rFonts w:ascii="Times New Roman" w:hAnsi="Times New Roman" w:cs="Times New Roman"/>
          <w:sz w:val="20"/>
          <w:szCs w:val="20"/>
        </w:rPr>
        <w:t>t</w:t>
      </w:r>
      <w:r w:rsidR="008523A1" w:rsidRPr="008523A1">
        <w:rPr>
          <w:rFonts w:ascii="Times New Roman" w:hAnsi="Times New Roman" w:cs="Times New Roman"/>
          <w:sz w:val="20"/>
          <w:szCs w:val="20"/>
        </w:rPr>
        <w:t xml:space="preserve">he percentage of bases with a Phred </w:t>
      </w:r>
      <w:r w:rsidR="008523A1">
        <w:rPr>
          <w:rFonts w:ascii="Times New Roman" w:hAnsi="Times New Roman" w:cs="Times New Roman"/>
          <w:sz w:val="20"/>
          <w:szCs w:val="20"/>
        </w:rPr>
        <w:t>&gt;</w:t>
      </w:r>
      <w:r w:rsidR="008523A1" w:rsidRPr="008523A1">
        <w:rPr>
          <w:rFonts w:ascii="Times New Roman" w:hAnsi="Times New Roman" w:cs="Times New Roman"/>
          <w:sz w:val="20"/>
          <w:szCs w:val="20"/>
        </w:rPr>
        <w:t xml:space="preserve"> 20 </w:t>
      </w:r>
      <w:r w:rsidR="008523A1">
        <w:rPr>
          <w:rFonts w:ascii="Times New Roman" w:hAnsi="Times New Roman" w:cs="Times New Roman"/>
          <w:sz w:val="20"/>
          <w:szCs w:val="20"/>
        </w:rPr>
        <w:t xml:space="preserve">and </w:t>
      </w:r>
      <w:r w:rsidR="00B90DD4">
        <w:rPr>
          <w:rFonts w:ascii="Times New Roman" w:hAnsi="Times New Roman" w:cs="Times New Roman"/>
          <w:sz w:val="20"/>
          <w:szCs w:val="20"/>
        </w:rPr>
        <w:t xml:space="preserve">30 </w:t>
      </w:r>
      <w:r w:rsidR="008523A1" w:rsidRPr="008523A1">
        <w:rPr>
          <w:rFonts w:ascii="Times New Roman" w:hAnsi="Times New Roman" w:cs="Times New Roman"/>
          <w:sz w:val="20"/>
          <w:szCs w:val="20"/>
        </w:rPr>
        <w:t>in the total number of bases</w:t>
      </w:r>
      <w:r w:rsidRPr="00E24786">
        <w:rPr>
          <w:rFonts w:ascii="Times New Roman" w:hAnsi="Times New Roman" w:cs="Times New Roman"/>
          <w:sz w:val="20"/>
          <w:szCs w:val="20"/>
        </w:rPr>
        <w:t xml:space="preserve">, respectively, in </w:t>
      </w:r>
      <w:r w:rsidR="00B90DD4">
        <w:rPr>
          <w:rFonts w:ascii="Times New Roman" w:hAnsi="Times New Roman" w:cs="Times New Roman"/>
          <w:sz w:val="20"/>
          <w:szCs w:val="20"/>
        </w:rPr>
        <w:t>the raw bases</w:t>
      </w:r>
      <w:r w:rsidR="00472BDC" w:rsidRPr="00E24786">
        <w:rPr>
          <w:rFonts w:ascii="Times New Roman" w:hAnsi="Times New Roman" w:cs="Times New Roman"/>
          <w:sz w:val="20"/>
          <w:szCs w:val="20"/>
        </w:rPr>
        <w:t>;</w:t>
      </w:r>
      <w:r w:rsidRPr="00E24786">
        <w:rPr>
          <w:rFonts w:ascii="Times New Roman" w:hAnsi="Times New Roman" w:cs="Times New Roman"/>
          <w:sz w:val="20"/>
          <w:szCs w:val="20"/>
        </w:rPr>
        <w:t xml:space="preserve"> "GC </w:t>
      </w:r>
      <w:r w:rsidR="00B90DD4">
        <w:rPr>
          <w:rFonts w:ascii="Times New Roman" w:hAnsi="Times New Roman" w:cs="Times New Roman"/>
          <w:sz w:val="20"/>
          <w:szCs w:val="20"/>
        </w:rPr>
        <w:t xml:space="preserve">Content </w:t>
      </w:r>
      <w:r w:rsidRPr="00E24786">
        <w:rPr>
          <w:rFonts w:ascii="Times New Roman" w:hAnsi="Times New Roman" w:cs="Times New Roman"/>
          <w:sz w:val="20"/>
          <w:szCs w:val="20"/>
        </w:rPr>
        <w:t>(%)"</w:t>
      </w:r>
      <w:r w:rsidR="00B90DD4">
        <w:rPr>
          <w:rFonts w:ascii="Times New Roman" w:hAnsi="Times New Roman" w:cs="Times New Roman"/>
          <w:sz w:val="20"/>
          <w:szCs w:val="20"/>
        </w:rPr>
        <w:t>:</w:t>
      </w:r>
      <w:r w:rsidRPr="00E24786">
        <w:rPr>
          <w:rFonts w:ascii="Times New Roman" w:hAnsi="Times New Roman" w:cs="Times New Roman"/>
          <w:sz w:val="20"/>
          <w:szCs w:val="20"/>
        </w:rPr>
        <w:t xml:space="preserve"> the content of GC bases in "</w:t>
      </w:r>
      <w:r w:rsidR="007F765D">
        <w:rPr>
          <w:rFonts w:ascii="Times New Roman" w:hAnsi="Times New Roman" w:cs="Times New Roman"/>
          <w:sz w:val="20"/>
          <w:szCs w:val="20"/>
        </w:rPr>
        <w:t>clean reads</w:t>
      </w:r>
      <w:r w:rsidRPr="00E24786">
        <w:rPr>
          <w:rFonts w:ascii="Times New Roman" w:hAnsi="Times New Roman" w:cs="Times New Roman"/>
          <w:sz w:val="20"/>
          <w:szCs w:val="20"/>
        </w:rPr>
        <w:t>".</w:t>
      </w:r>
    </w:p>
    <w:sectPr w:rsidR="00CC7177" w:rsidRPr="00E24786" w:rsidSect="00B77A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B8BE9" w14:textId="77777777" w:rsidR="00696C0C" w:rsidRDefault="00696C0C" w:rsidP="007E5AA5">
      <w:r>
        <w:separator/>
      </w:r>
    </w:p>
  </w:endnote>
  <w:endnote w:type="continuationSeparator" w:id="0">
    <w:p w14:paraId="5FD186B7" w14:textId="77777777" w:rsidR="00696C0C" w:rsidRDefault="00696C0C" w:rsidP="007E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47538" w14:textId="77777777" w:rsidR="00696C0C" w:rsidRDefault="00696C0C" w:rsidP="007E5AA5">
      <w:r>
        <w:separator/>
      </w:r>
    </w:p>
  </w:footnote>
  <w:footnote w:type="continuationSeparator" w:id="0">
    <w:p w14:paraId="01C2ADA5" w14:textId="77777777" w:rsidR="00696C0C" w:rsidRDefault="00696C0C" w:rsidP="007E5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AB6"/>
    <w:rsid w:val="000D3F61"/>
    <w:rsid w:val="000D5AB6"/>
    <w:rsid w:val="001724A0"/>
    <w:rsid w:val="00176500"/>
    <w:rsid w:val="00194643"/>
    <w:rsid w:val="001E19D0"/>
    <w:rsid w:val="00213E91"/>
    <w:rsid w:val="0023368C"/>
    <w:rsid w:val="002C566B"/>
    <w:rsid w:val="002E0AAC"/>
    <w:rsid w:val="00301BF5"/>
    <w:rsid w:val="00312CF3"/>
    <w:rsid w:val="003169F2"/>
    <w:rsid w:val="003834D7"/>
    <w:rsid w:val="003C1076"/>
    <w:rsid w:val="003C2FC3"/>
    <w:rsid w:val="00404F41"/>
    <w:rsid w:val="00407E00"/>
    <w:rsid w:val="004108D4"/>
    <w:rsid w:val="004227A3"/>
    <w:rsid w:val="00453655"/>
    <w:rsid w:val="0045561F"/>
    <w:rsid w:val="004578EA"/>
    <w:rsid w:val="00472BDC"/>
    <w:rsid w:val="00473D36"/>
    <w:rsid w:val="004A5873"/>
    <w:rsid w:val="004B2A0F"/>
    <w:rsid w:val="004E3F4D"/>
    <w:rsid w:val="005108AE"/>
    <w:rsid w:val="0053506F"/>
    <w:rsid w:val="00542DFF"/>
    <w:rsid w:val="0056197A"/>
    <w:rsid w:val="00591BCF"/>
    <w:rsid w:val="00597EB8"/>
    <w:rsid w:val="005A1075"/>
    <w:rsid w:val="005B010C"/>
    <w:rsid w:val="005F0BD5"/>
    <w:rsid w:val="006111B3"/>
    <w:rsid w:val="00695886"/>
    <w:rsid w:val="00696C0C"/>
    <w:rsid w:val="006A62CF"/>
    <w:rsid w:val="006A74A9"/>
    <w:rsid w:val="00746009"/>
    <w:rsid w:val="00793744"/>
    <w:rsid w:val="007A3D47"/>
    <w:rsid w:val="007B135B"/>
    <w:rsid w:val="007E5AA5"/>
    <w:rsid w:val="007F3FC0"/>
    <w:rsid w:val="007F765D"/>
    <w:rsid w:val="00805500"/>
    <w:rsid w:val="008107CD"/>
    <w:rsid w:val="00835710"/>
    <w:rsid w:val="008521FF"/>
    <w:rsid w:val="008523A1"/>
    <w:rsid w:val="0085258E"/>
    <w:rsid w:val="00870AD6"/>
    <w:rsid w:val="008859F9"/>
    <w:rsid w:val="008A0F50"/>
    <w:rsid w:val="008C1995"/>
    <w:rsid w:val="008C3D41"/>
    <w:rsid w:val="008D6951"/>
    <w:rsid w:val="009261E3"/>
    <w:rsid w:val="0096392C"/>
    <w:rsid w:val="009B0E3B"/>
    <w:rsid w:val="00A306B3"/>
    <w:rsid w:val="00AA0512"/>
    <w:rsid w:val="00AD3806"/>
    <w:rsid w:val="00B36BDF"/>
    <w:rsid w:val="00B52FE0"/>
    <w:rsid w:val="00B53497"/>
    <w:rsid w:val="00B662FA"/>
    <w:rsid w:val="00B73CC4"/>
    <w:rsid w:val="00B77A6A"/>
    <w:rsid w:val="00B823D1"/>
    <w:rsid w:val="00B90DD4"/>
    <w:rsid w:val="00B916A6"/>
    <w:rsid w:val="00BA7DAB"/>
    <w:rsid w:val="00BB1935"/>
    <w:rsid w:val="00BE2AF7"/>
    <w:rsid w:val="00C0600F"/>
    <w:rsid w:val="00C1378B"/>
    <w:rsid w:val="00C44A8A"/>
    <w:rsid w:val="00C53BDD"/>
    <w:rsid w:val="00C5497B"/>
    <w:rsid w:val="00C77A7F"/>
    <w:rsid w:val="00CC7177"/>
    <w:rsid w:val="00D22E15"/>
    <w:rsid w:val="00D35D2D"/>
    <w:rsid w:val="00DA74DC"/>
    <w:rsid w:val="00DC14FD"/>
    <w:rsid w:val="00DF36E9"/>
    <w:rsid w:val="00E16F01"/>
    <w:rsid w:val="00E24786"/>
    <w:rsid w:val="00E472EA"/>
    <w:rsid w:val="00E5325D"/>
    <w:rsid w:val="00E60A25"/>
    <w:rsid w:val="00E819CC"/>
    <w:rsid w:val="00ED097D"/>
    <w:rsid w:val="00F30134"/>
    <w:rsid w:val="00F76D8C"/>
    <w:rsid w:val="00F85368"/>
    <w:rsid w:val="00FC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0CAC1"/>
  <w15:chartTrackingRefBased/>
  <w15:docId w15:val="{63E6C878-ECE4-6544-81E7-40D4F78A5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A7D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A7DAB"/>
    <w:rPr>
      <w:color w:val="954F72"/>
      <w:u w:val="single"/>
    </w:rPr>
  </w:style>
  <w:style w:type="paragraph" w:customStyle="1" w:styleId="msonormal0">
    <w:name w:val="msonormal"/>
    <w:basedOn w:val="a"/>
    <w:rsid w:val="00BA7D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A7DAB"/>
    <w:pPr>
      <w:widowControl/>
      <w:spacing w:before="100" w:beforeAutospacing="1" w:after="100" w:afterAutospacing="1"/>
      <w:jc w:val="left"/>
    </w:pPr>
    <w:rPr>
      <w:rFonts w:ascii="TimesNewRomanPSMT" w:eastAsia="宋体" w:hAnsi="TimesNewRomanPSMT" w:cs="宋体"/>
      <w:kern w:val="0"/>
      <w:sz w:val="18"/>
      <w:szCs w:val="18"/>
    </w:rPr>
  </w:style>
  <w:style w:type="paragraph" w:customStyle="1" w:styleId="xl63">
    <w:name w:val="xl63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363636"/>
      <w:kern w:val="0"/>
      <w:sz w:val="24"/>
    </w:rPr>
  </w:style>
  <w:style w:type="paragraph" w:customStyle="1" w:styleId="xl65">
    <w:name w:val="xl65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363636"/>
      <w:kern w:val="0"/>
      <w:sz w:val="24"/>
    </w:rPr>
  </w:style>
  <w:style w:type="paragraph" w:customStyle="1" w:styleId="xl66">
    <w:name w:val="xl66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22222"/>
      <w:kern w:val="0"/>
      <w:sz w:val="24"/>
    </w:rPr>
  </w:style>
  <w:style w:type="paragraph" w:customStyle="1" w:styleId="xl67">
    <w:name w:val="xl67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22222"/>
      <w:kern w:val="0"/>
      <w:sz w:val="24"/>
    </w:rPr>
  </w:style>
  <w:style w:type="paragraph" w:customStyle="1" w:styleId="xl68">
    <w:name w:val="xl68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7E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5A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5AA5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7E5AA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D62FBE3-70EB-6C47-BE16-EA9B84684B22}">
  <we:reference id="wa200004980" version="1.1.0.0" store="zh-CN" storeType="OMEX"/>
  <we:alternateReferences>
    <we:reference id="WA200004980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766</Words>
  <Characters>4367</Characters>
  <Application>Microsoft Office Word</Application>
  <DocSecurity>0</DocSecurity>
  <Lines>36</Lines>
  <Paragraphs>10</Paragraphs>
  <ScaleCrop>false</ScaleCrop>
  <Company>四川农业大学</Company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heng Qi</dc:creator>
  <cp:keywords/>
  <dc:description/>
  <cp:lastModifiedBy>漆建成</cp:lastModifiedBy>
  <cp:revision>88</cp:revision>
  <dcterms:created xsi:type="dcterms:W3CDTF">2023-04-01T14:42:00Z</dcterms:created>
  <dcterms:modified xsi:type="dcterms:W3CDTF">2023-04-15T08:24:00Z</dcterms:modified>
</cp:coreProperties>
</file>